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62B70C" w14:textId="2779CC37" w:rsidR="003A5657" w:rsidRPr="006B6B31" w:rsidRDefault="003A5657" w:rsidP="003A5657">
      <w:pPr>
        <w:outlineLvl w:val="0"/>
        <w:rPr>
          <w:rFonts w:ascii="Arial" w:hAnsi="Arial" w:cs="Arial"/>
          <w:color w:val="000000" w:themeColor="text1"/>
          <w:lang w:val="pt-BR"/>
        </w:rPr>
      </w:pPr>
      <w:bookmarkStart w:id="0" w:name="_GoBack"/>
      <w:bookmarkEnd w:id="0"/>
    </w:p>
    <w:p w14:paraId="790162D4" w14:textId="1FE08728" w:rsidR="00DB5757" w:rsidRPr="000754F4" w:rsidRDefault="000754F4" w:rsidP="005F5CA0">
      <w:pPr>
        <w:pStyle w:val="BodyText"/>
        <w:widowControl w:val="0"/>
        <w:tabs>
          <w:tab w:val="clear" w:pos="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left" w:pos="284"/>
        </w:tabs>
        <w:jc w:val="left"/>
        <w:rPr>
          <w:spacing w:val="-3"/>
          <w:szCs w:val="24"/>
        </w:rPr>
      </w:pPr>
      <w:r w:rsidRPr="000754F4">
        <w:rPr>
          <w:b/>
          <w:color w:val="000000" w:themeColor="text1"/>
          <w:szCs w:val="24"/>
        </w:rPr>
        <w:t>Table S</w:t>
      </w:r>
      <w:r>
        <w:rPr>
          <w:b/>
          <w:color w:val="000000" w:themeColor="text1"/>
          <w:szCs w:val="24"/>
        </w:rPr>
        <w:t>1</w:t>
      </w:r>
      <w:r w:rsidR="00DB5757" w:rsidRPr="000754F4">
        <w:rPr>
          <w:color w:val="000000" w:themeColor="text1"/>
          <w:szCs w:val="24"/>
        </w:rPr>
        <w:t xml:space="preserve">. </w:t>
      </w:r>
      <w:r w:rsidR="005F5CA0" w:rsidRPr="000754F4">
        <w:rPr>
          <w:spacing w:val="-3"/>
          <w:szCs w:val="24"/>
        </w:rPr>
        <w:t xml:space="preserve">Features of read sets of </w:t>
      </w:r>
      <w:r w:rsidR="005F5CA0" w:rsidRPr="000754F4">
        <w:rPr>
          <w:i/>
          <w:spacing w:val="-3"/>
          <w:szCs w:val="24"/>
        </w:rPr>
        <w:t>Mycobacterium bovis</w:t>
      </w:r>
      <w:r w:rsidR="005F5CA0" w:rsidRPr="000754F4">
        <w:rPr>
          <w:spacing w:val="-3"/>
          <w:szCs w:val="24"/>
        </w:rPr>
        <w:t xml:space="preserve"> </w:t>
      </w:r>
      <w:r w:rsidR="00272810">
        <w:rPr>
          <w:spacing w:val="-3"/>
          <w:szCs w:val="24"/>
        </w:rPr>
        <w:t xml:space="preserve">initially </w:t>
      </w:r>
      <w:r w:rsidR="005F5CA0" w:rsidRPr="000754F4">
        <w:rPr>
          <w:spacing w:val="-3"/>
          <w:szCs w:val="24"/>
        </w:rPr>
        <w:t xml:space="preserve">selected for the analysis. 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2"/>
        <w:gridCol w:w="1685"/>
        <w:gridCol w:w="5241"/>
      </w:tblGrid>
      <w:tr w:rsidR="005F5CA0" w:rsidRPr="000754F4" w14:paraId="12DEA0DD" w14:textId="77777777" w:rsidTr="006E1D1F">
        <w:trPr>
          <w:trHeight w:val="77"/>
          <w:jc w:val="center"/>
        </w:trPr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4E6F9C" w14:textId="77777777" w:rsidR="005F5CA0" w:rsidRPr="000754F4" w:rsidRDefault="005F5CA0" w:rsidP="006003B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1C97B4" w14:textId="77777777" w:rsidR="005F5CA0" w:rsidRPr="000754F4" w:rsidRDefault="005F5CA0" w:rsidP="006003B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Read sets </w:t>
            </w:r>
          </w:p>
        </w:tc>
        <w:tc>
          <w:tcPr>
            <w:tcW w:w="285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F49AAD" w14:textId="77777777" w:rsidR="005F5CA0" w:rsidRPr="000754F4" w:rsidRDefault="005F5CA0" w:rsidP="006003B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ost species (# of selected read sets)</w:t>
            </w:r>
          </w:p>
        </w:tc>
      </w:tr>
      <w:tr w:rsidR="005F5CA0" w:rsidRPr="000754F4" w14:paraId="56AC760C" w14:textId="77777777" w:rsidTr="006E1D1F">
        <w:trPr>
          <w:trHeight w:val="142"/>
          <w:jc w:val="center"/>
        </w:trPr>
        <w:tc>
          <w:tcPr>
            <w:tcW w:w="1227" w:type="pct"/>
            <w:tcBorders>
              <w:top w:val="single" w:sz="4" w:space="0" w:color="auto"/>
            </w:tcBorders>
            <w:hideMark/>
          </w:tcPr>
          <w:p w14:paraId="01CDF2BD" w14:textId="77777777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Brazil </w:t>
            </w:r>
          </w:p>
        </w:tc>
        <w:tc>
          <w:tcPr>
            <w:tcW w:w="918" w:type="pct"/>
            <w:tcBorders>
              <w:top w:val="single" w:sz="4" w:space="0" w:color="auto"/>
            </w:tcBorders>
            <w:hideMark/>
          </w:tcPr>
          <w:p w14:paraId="54E5F5D4" w14:textId="6DB67D5C" w:rsidR="005F5CA0" w:rsidRPr="000754F4" w:rsidRDefault="00111148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855" w:type="pct"/>
            <w:tcBorders>
              <w:top w:val="single" w:sz="4" w:space="0" w:color="auto"/>
            </w:tcBorders>
            <w:hideMark/>
          </w:tcPr>
          <w:p w14:paraId="1514B690" w14:textId="0CF419FA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tle (1), Bison (1), Llama (</w:t>
            </w:r>
            <w:r w:rsidR="0011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  <w:r w:rsidR="0011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Capybara (1)</w:t>
            </w:r>
          </w:p>
        </w:tc>
      </w:tr>
      <w:tr w:rsidR="005F5CA0" w:rsidRPr="000754F4" w14:paraId="6C9E3DAE" w14:textId="77777777" w:rsidTr="006E1D1F">
        <w:trPr>
          <w:trHeight w:val="87"/>
          <w:jc w:val="center"/>
        </w:trPr>
        <w:tc>
          <w:tcPr>
            <w:tcW w:w="1227" w:type="pct"/>
            <w:hideMark/>
          </w:tcPr>
          <w:p w14:paraId="31398BFE" w14:textId="77777777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918" w:type="pct"/>
            <w:hideMark/>
          </w:tcPr>
          <w:p w14:paraId="07BC5CC1" w14:textId="0B954BE3" w:rsidR="005F5CA0" w:rsidRPr="000754F4" w:rsidRDefault="00111148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855" w:type="pct"/>
            <w:hideMark/>
          </w:tcPr>
          <w:p w14:paraId="603F048B" w14:textId="0E4996CF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tle (5), Elk (1)</w:t>
            </w:r>
            <w:r w:rsidR="0011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Bison (1)</w:t>
            </w:r>
          </w:p>
        </w:tc>
      </w:tr>
      <w:tr w:rsidR="005F5CA0" w:rsidRPr="000754F4" w14:paraId="54986C7B" w14:textId="77777777" w:rsidTr="006E1D1F">
        <w:trPr>
          <w:trHeight w:val="87"/>
          <w:jc w:val="center"/>
        </w:trPr>
        <w:tc>
          <w:tcPr>
            <w:tcW w:w="1227" w:type="pct"/>
            <w:hideMark/>
          </w:tcPr>
          <w:p w14:paraId="0DB13FB7" w14:textId="77777777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918" w:type="pct"/>
            <w:hideMark/>
          </w:tcPr>
          <w:p w14:paraId="63E5FA90" w14:textId="798D028D" w:rsidR="005F5CA0" w:rsidRPr="000754F4" w:rsidRDefault="00111148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855" w:type="pct"/>
            <w:hideMark/>
          </w:tcPr>
          <w:p w14:paraId="08CA512A" w14:textId="0F437A3A" w:rsidR="005F5CA0" w:rsidRPr="000754F4" w:rsidRDefault="00111148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imate</w:t>
            </w: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5F5CA0"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5F5CA0"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Unknown host (1)</w:t>
            </w:r>
          </w:p>
        </w:tc>
      </w:tr>
      <w:tr w:rsidR="005F5CA0" w:rsidRPr="000754F4" w14:paraId="3BE830BE" w14:textId="77777777" w:rsidTr="006E1D1F">
        <w:trPr>
          <w:trHeight w:val="264"/>
          <w:jc w:val="center"/>
        </w:trPr>
        <w:tc>
          <w:tcPr>
            <w:tcW w:w="1227" w:type="pct"/>
            <w:hideMark/>
          </w:tcPr>
          <w:p w14:paraId="76869BAC" w14:textId="77777777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itreia</w:t>
            </w:r>
          </w:p>
        </w:tc>
        <w:tc>
          <w:tcPr>
            <w:tcW w:w="918" w:type="pct"/>
            <w:hideMark/>
          </w:tcPr>
          <w:p w14:paraId="250F1264" w14:textId="77777777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855" w:type="pct"/>
            <w:hideMark/>
          </w:tcPr>
          <w:p w14:paraId="4E415860" w14:textId="77777777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tle (14)</w:t>
            </w:r>
          </w:p>
        </w:tc>
      </w:tr>
      <w:tr w:rsidR="005F5CA0" w:rsidRPr="000754F4" w14:paraId="3130628B" w14:textId="77777777" w:rsidTr="006E1D1F">
        <w:trPr>
          <w:trHeight w:val="139"/>
          <w:jc w:val="center"/>
        </w:trPr>
        <w:tc>
          <w:tcPr>
            <w:tcW w:w="1227" w:type="pct"/>
            <w:hideMark/>
          </w:tcPr>
          <w:p w14:paraId="55A2C901" w14:textId="77777777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thiopia </w:t>
            </w:r>
          </w:p>
        </w:tc>
        <w:tc>
          <w:tcPr>
            <w:tcW w:w="918" w:type="pct"/>
            <w:hideMark/>
          </w:tcPr>
          <w:p w14:paraId="61061F5A" w14:textId="77777777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855" w:type="pct"/>
            <w:hideMark/>
          </w:tcPr>
          <w:p w14:paraId="42EDA06E" w14:textId="77777777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tle (2)</w:t>
            </w:r>
          </w:p>
        </w:tc>
      </w:tr>
      <w:tr w:rsidR="005F5CA0" w:rsidRPr="000754F4" w14:paraId="78F1C04D" w14:textId="77777777" w:rsidTr="006E1D1F">
        <w:trPr>
          <w:trHeight w:val="87"/>
          <w:jc w:val="center"/>
        </w:trPr>
        <w:tc>
          <w:tcPr>
            <w:tcW w:w="1227" w:type="pct"/>
            <w:hideMark/>
          </w:tcPr>
          <w:p w14:paraId="28414C62" w14:textId="77777777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918" w:type="pct"/>
            <w:hideMark/>
          </w:tcPr>
          <w:p w14:paraId="6C1C15EE" w14:textId="77777777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855" w:type="pct"/>
            <w:hideMark/>
          </w:tcPr>
          <w:p w14:paraId="0C822C7F" w14:textId="77777777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tle (1), Wild boar (1)</w:t>
            </w:r>
          </w:p>
        </w:tc>
      </w:tr>
      <w:tr w:rsidR="005F5CA0" w:rsidRPr="000754F4" w14:paraId="761CAB53" w14:textId="77777777" w:rsidTr="006E1D1F">
        <w:trPr>
          <w:trHeight w:val="194"/>
          <w:jc w:val="center"/>
        </w:trPr>
        <w:tc>
          <w:tcPr>
            <w:tcW w:w="1227" w:type="pct"/>
          </w:tcPr>
          <w:p w14:paraId="6D6B44B4" w14:textId="77777777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918" w:type="pct"/>
          </w:tcPr>
          <w:p w14:paraId="47379B9C" w14:textId="77777777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855" w:type="pct"/>
          </w:tcPr>
          <w:p w14:paraId="3B599101" w14:textId="77777777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uman (5)</w:t>
            </w:r>
          </w:p>
        </w:tc>
      </w:tr>
      <w:tr w:rsidR="005F5CA0" w:rsidRPr="000754F4" w14:paraId="007F03D2" w14:textId="77777777" w:rsidTr="006E1D1F">
        <w:trPr>
          <w:trHeight w:val="194"/>
          <w:jc w:val="center"/>
        </w:trPr>
        <w:tc>
          <w:tcPr>
            <w:tcW w:w="1227" w:type="pct"/>
          </w:tcPr>
          <w:p w14:paraId="44E598CC" w14:textId="77777777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918" w:type="pct"/>
          </w:tcPr>
          <w:p w14:paraId="37239783" w14:textId="77777777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855" w:type="pct"/>
          </w:tcPr>
          <w:p w14:paraId="6B78486A" w14:textId="77777777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uman (7)</w:t>
            </w:r>
          </w:p>
        </w:tc>
      </w:tr>
      <w:tr w:rsidR="005F5CA0" w:rsidRPr="000754F4" w14:paraId="0A536DCE" w14:textId="77777777" w:rsidTr="006E1D1F">
        <w:trPr>
          <w:trHeight w:val="194"/>
          <w:jc w:val="center"/>
        </w:trPr>
        <w:tc>
          <w:tcPr>
            <w:tcW w:w="1227" w:type="pct"/>
            <w:hideMark/>
          </w:tcPr>
          <w:p w14:paraId="23C245C4" w14:textId="77777777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918" w:type="pct"/>
            <w:hideMark/>
          </w:tcPr>
          <w:p w14:paraId="6EFB25B3" w14:textId="77777777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855" w:type="pct"/>
            <w:hideMark/>
          </w:tcPr>
          <w:p w14:paraId="33E243E5" w14:textId="77777777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uman (2)</w:t>
            </w:r>
          </w:p>
        </w:tc>
      </w:tr>
      <w:tr w:rsidR="005F5CA0" w:rsidRPr="000754F4" w14:paraId="2F2F89C0" w14:textId="77777777" w:rsidTr="006E1D1F">
        <w:trPr>
          <w:trHeight w:val="79"/>
          <w:jc w:val="center"/>
        </w:trPr>
        <w:tc>
          <w:tcPr>
            <w:tcW w:w="1227" w:type="pct"/>
          </w:tcPr>
          <w:p w14:paraId="3DA8217F" w14:textId="77777777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awi</w:t>
            </w:r>
          </w:p>
        </w:tc>
        <w:tc>
          <w:tcPr>
            <w:tcW w:w="918" w:type="pct"/>
          </w:tcPr>
          <w:p w14:paraId="7619DEAC" w14:textId="77777777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855" w:type="pct"/>
          </w:tcPr>
          <w:p w14:paraId="59806F02" w14:textId="77777777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uman (3)</w:t>
            </w:r>
          </w:p>
        </w:tc>
      </w:tr>
      <w:tr w:rsidR="005F5CA0" w:rsidRPr="000754F4" w14:paraId="6A559CC8" w14:textId="77777777" w:rsidTr="006E1D1F">
        <w:trPr>
          <w:trHeight w:val="79"/>
          <w:jc w:val="center"/>
        </w:trPr>
        <w:tc>
          <w:tcPr>
            <w:tcW w:w="1227" w:type="pct"/>
            <w:hideMark/>
          </w:tcPr>
          <w:p w14:paraId="4DC4656A" w14:textId="77777777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918" w:type="pct"/>
            <w:hideMark/>
          </w:tcPr>
          <w:p w14:paraId="0273651C" w14:textId="2AB4C59C" w:rsidR="005F5CA0" w:rsidRPr="000754F4" w:rsidRDefault="00111148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3</w:t>
            </w:r>
          </w:p>
        </w:tc>
        <w:tc>
          <w:tcPr>
            <w:tcW w:w="2855" w:type="pct"/>
            <w:hideMark/>
          </w:tcPr>
          <w:p w14:paraId="1FFA8F3B" w14:textId="740DB089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tle (</w:t>
            </w:r>
            <w:r w:rsidR="0011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5</w:t>
            </w: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, Human (17)</w:t>
            </w:r>
            <w:r w:rsidR="0011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Cheese (1)</w:t>
            </w:r>
          </w:p>
        </w:tc>
      </w:tr>
      <w:tr w:rsidR="005F5CA0" w:rsidRPr="000754F4" w14:paraId="7EC7A344" w14:textId="77777777" w:rsidTr="006E1D1F">
        <w:trPr>
          <w:trHeight w:val="79"/>
          <w:jc w:val="center"/>
        </w:trPr>
        <w:tc>
          <w:tcPr>
            <w:tcW w:w="1227" w:type="pct"/>
            <w:hideMark/>
          </w:tcPr>
          <w:p w14:paraId="716C8709" w14:textId="77777777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w Zealand</w:t>
            </w:r>
          </w:p>
        </w:tc>
        <w:tc>
          <w:tcPr>
            <w:tcW w:w="918" w:type="pct"/>
            <w:hideMark/>
          </w:tcPr>
          <w:p w14:paraId="6B855110" w14:textId="4C3A60D2" w:rsidR="005F5CA0" w:rsidRPr="000754F4" w:rsidRDefault="00111148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5</w:t>
            </w:r>
          </w:p>
        </w:tc>
        <w:tc>
          <w:tcPr>
            <w:tcW w:w="2855" w:type="pct"/>
            <w:hideMark/>
          </w:tcPr>
          <w:p w14:paraId="7483C91F" w14:textId="55FE708E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tle (</w:t>
            </w:r>
            <w:r w:rsidR="0011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5</w:t>
            </w: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, Ferret (</w:t>
            </w:r>
            <w:r w:rsidR="0011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</w:t>
            </w: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, Pig (</w:t>
            </w:r>
            <w:r w:rsidR="0011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, Deer (</w:t>
            </w:r>
            <w:r w:rsidR="0011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)</w:t>
            </w:r>
            <w:r w:rsidR="00111148"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o</w:t>
            </w:r>
            <w:r w:rsidR="002D6816"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 (</w:t>
            </w:r>
            <w:r w:rsidR="0011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,</w:t>
            </w:r>
            <w:r w:rsidR="0011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Feline (2),</w:t>
            </w: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ossum (</w:t>
            </w:r>
            <w:r w:rsidR="0011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</w:t>
            </w: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  <w:r w:rsidR="0011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Unknown host (26)</w:t>
            </w:r>
          </w:p>
        </w:tc>
      </w:tr>
      <w:tr w:rsidR="005F5CA0" w:rsidRPr="000754F4" w14:paraId="1E8E51AC" w14:textId="77777777" w:rsidTr="006E1D1F">
        <w:trPr>
          <w:trHeight w:val="266"/>
          <w:jc w:val="center"/>
        </w:trPr>
        <w:tc>
          <w:tcPr>
            <w:tcW w:w="1227" w:type="pct"/>
            <w:hideMark/>
          </w:tcPr>
          <w:p w14:paraId="4BCF7564" w14:textId="77777777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thern Ireland</w:t>
            </w:r>
          </w:p>
        </w:tc>
        <w:tc>
          <w:tcPr>
            <w:tcW w:w="918" w:type="pct"/>
            <w:hideMark/>
          </w:tcPr>
          <w:p w14:paraId="70D769BF" w14:textId="1D30ED00" w:rsidR="005F5CA0" w:rsidRPr="000754F4" w:rsidRDefault="00111148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2855" w:type="pct"/>
            <w:hideMark/>
          </w:tcPr>
          <w:p w14:paraId="1300BE39" w14:textId="7900E4AD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tle (1</w:t>
            </w:r>
            <w:r w:rsidR="0011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), Badger (4)</w:t>
            </w:r>
          </w:p>
        </w:tc>
      </w:tr>
      <w:tr w:rsidR="005F5CA0" w:rsidRPr="000754F4" w14:paraId="7E60507C" w14:textId="77777777" w:rsidTr="006E1D1F">
        <w:trPr>
          <w:trHeight w:val="284"/>
          <w:jc w:val="center"/>
        </w:trPr>
        <w:tc>
          <w:tcPr>
            <w:tcW w:w="1227" w:type="pct"/>
            <w:hideMark/>
          </w:tcPr>
          <w:p w14:paraId="54DFF977" w14:textId="77777777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nama</w:t>
            </w:r>
          </w:p>
        </w:tc>
        <w:tc>
          <w:tcPr>
            <w:tcW w:w="918" w:type="pct"/>
            <w:hideMark/>
          </w:tcPr>
          <w:p w14:paraId="2F723D19" w14:textId="3251AC39" w:rsidR="005F5CA0" w:rsidRPr="000754F4" w:rsidRDefault="00111148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855" w:type="pct"/>
            <w:hideMark/>
          </w:tcPr>
          <w:p w14:paraId="4C9EAD04" w14:textId="0248C56D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tle (</w:t>
            </w:r>
            <w:r w:rsidR="0011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5F5CA0" w:rsidRPr="000754F4" w14:paraId="1240B560" w14:textId="77777777" w:rsidTr="006E1D1F">
        <w:trPr>
          <w:trHeight w:val="288"/>
          <w:jc w:val="center"/>
        </w:trPr>
        <w:tc>
          <w:tcPr>
            <w:tcW w:w="1227" w:type="pct"/>
          </w:tcPr>
          <w:p w14:paraId="4FFCA3AD" w14:textId="77777777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public of Congo</w:t>
            </w:r>
          </w:p>
        </w:tc>
        <w:tc>
          <w:tcPr>
            <w:tcW w:w="918" w:type="pct"/>
          </w:tcPr>
          <w:p w14:paraId="2A1FFCCA" w14:textId="77777777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855" w:type="pct"/>
          </w:tcPr>
          <w:p w14:paraId="28319C2A" w14:textId="77777777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uman (3)</w:t>
            </w:r>
          </w:p>
        </w:tc>
      </w:tr>
      <w:tr w:rsidR="005F5CA0" w:rsidRPr="000754F4" w14:paraId="0E88CC95" w14:textId="77777777" w:rsidTr="006E1D1F">
        <w:trPr>
          <w:trHeight w:val="288"/>
          <w:jc w:val="center"/>
        </w:trPr>
        <w:tc>
          <w:tcPr>
            <w:tcW w:w="1227" w:type="pct"/>
          </w:tcPr>
          <w:p w14:paraId="577AED9A" w14:textId="77777777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ssia</w:t>
            </w:r>
          </w:p>
        </w:tc>
        <w:tc>
          <w:tcPr>
            <w:tcW w:w="918" w:type="pct"/>
          </w:tcPr>
          <w:p w14:paraId="21FA22F6" w14:textId="3CCA9B59" w:rsidR="005F5CA0" w:rsidRPr="000754F4" w:rsidRDefault="00111148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855" w:type="pct"/>
          </w:tcPr>
          <w:p w14:paraId="141BEE11" w14:textId="43B67A61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uman (</w:t>
            </w:r>
            <w:r w:rsidR="0011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5F5CA0" w:rsidRPr="000754F4" w14:paraId="1BA83BF4" w14:textId="77777777" w:rsidTr="006E1D1F">
        <w:trPr>
          <w:trHeight w:val="288"/>
          <w:jc w:val="center"/>
        </w:trPr>
        <w:tc>
          <w:tcPr>
            <w:tcW w:w="1227" w:type="pct"/>
            <w:hideMark/>
          </w:tcPr>
          <w:p w14:paraId="311D31C4" w14:textId="77777777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918" w:type="pct"/>
            <w:hideMark/>
          </w:tcPr>
          <w:p w14:paraId="480B0A8A" w14:textId="77777777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855" w:type="pct"/>
            <w:hideMark/>
          </w:tcPr>
          <w:p w14:paraId="6AA01DE8" w14:textId="77777777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tle (2), Lion (3), Kudu (1), Buffalo (7)</w:t>
            </w:r>
          </w:p>
        </w:tc>
      </w:tr>
      <w:tr w:rsidR="005F5CA0" w:rsidRPr="000754F4" w14:paraId="6A639896" w14:textId="77777777" w:rsidTr="006E1D1F">
        <w:trPr>
          <w:trHeight w:val="136"/>
          <w:jc w:val="center"/>
        </w:trPr>
        <w:tc>
          <w:tcPr>
            <w:tcW w:w="1227" w:type="pct"/>
            <w:hideMark/>
          </w:tcPr>
          <w:p w14:paraId="2010BDFC" w14:textId="77777777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pain </w:t>
            </w:r>
          </w:p>
        </w:tc>
        <w:tc>
          <w:tcPr>
            <w:tcW w:w="918" w:type="pct"/>
            <w:hideMark/>
          </w:tcPr>
          <w:p w14:paraId="3D5524D2" w14:textId="77777777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855" w:type="pct"/>
            <w:hideMark/>
          </w:tcPr>
          <w:p w14:paraId="06724F94" w14:textId="77777777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attle (7) </w:t>
            </w:r>
          </w:p>
        </w:tc>
      </w:tr>
      <w:tr w:rsidR="005F5CA0" w:rsidRPr="000754F4" w14:paraId="037612B9" w14:textId="77777777" w:rsidTr="006E1D1F">
        <w:trPr>
          <w:trHeight w:val="282"/>
          <w:jc w:val="center"/>
        </w:trPr>
        <w:tc>
          <w:tcPr>
            <w:tcW w:w="1227" w:type="pct"/>
          </w:tcPr>
          <w:p w14:paraId="09E198B3" w14:textId="77777777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918" w:type="pct"/>
          </w:tcPr>
          <w:p w14:paraId="2EABB537" w14:textId="4A81ABF0" w:rsidR="005F5CA0" w:rsidRPr="000754F4" w:rsidRDefault="00111148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855" w:type="pct"/>
          </w:tcPr>
          <w:p w14:paraId="0C53BC93" w14:textId="6BADE1B6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known host</w:t>
            </w:r>
            <w:r w:rsidR="0011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4)</w:t>
            </w: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111148" w:rsidRPr="000754F4" w14:paraId="7BB1BEFD" w14:textId="77777777" w:rsidTr="006E1D1F">
        <w:trPr>
          <w:trHeight w:val="282"/>
          <w:jc w:val="center"/>
        </w:trPr>
        <w:tc>
          <w:tcPr>
            <w:tcW w:w="1227" w:type="pct"/>
          </w:tcPr>
          <w:p w14:paraId="1F640BB7" w14:textId="6EEE62C0" w:rsidR="00111148" w:rsidRPr="000754F4" w:rsidRDefault="00111148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nzania</w:t>
            </w:r>
          </w:p>
        </w:tc>
        <w:tc>
          <w:tcPr>
            <w:tcW w:w="918" w:type="pct"/>
          </w:tcPr>
          <w:p w14:paraId="5C222421" w14:textId="4A4F5636" w:rsidR="00111148" w:rsidRPr="000754F4" w:rsidRDefault="00111148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855" w:type="pct"/>
          </w:tcPr>
          <w:p w14:paraId="24D0DCC2" w14:textId="5D3DDAD2" w:rsidR="00111148" w:rsidRPr="000754F4" w:rsidRDefault="00111148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mpanzee (2)</w:t>
            </w:r>
          </w:p>
        </w:tc>
      </w:tr>
      <w:tr w:rsidR="005F5CA0" w:rsidRPr="000754F4" w14:paraId="6C595FB0" w14:textId="77777777" w:rsidTr="006E1D1F">
        <w:trPr>
          <w:trHeight w:val="282"/>
          <w:jc w:val="center"/>
        </w:trPr>
        <w:tc>
          <w:tcPr>
            <w:tcW w:w="1227" w:type="pct"/>
            <w:hideMark/>
          </w:tcPr>
          <w:p w14:paraId="63B8E2FA" w14:textId="77777777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unisia </w:t>
            </w:r>
          </w:p>
        </w:tc>
        <w:tc>
          <w:tcPr>
            <w:tcW w:w="918" w:type="pct"/>
            <w:hideMark/>
          </w:tcPr>
          <w:p w14:paraId="46E86B42" w14:textId="77777777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855" w:type="pct"/>
            <w:hideMark/>
          </w:tcPr>
          <w:p w14:paraId="5D67A608" w14:textId="77777777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uman (1)</w:t>
            </w:r>
          </w:p>
        </w:tc>
      </w:tr>
      <w:tr w:rsidR="005F5CA0" w:rsidRPr="000754F4" w14:paraId="5DA1C3FC" w14:textId="77777777" w:rsidTr="006E1D1F">
        <w:trPr>
          <w:trHeight w:val="158"/>
          <w:jc w:val="center"/>
        </w:trPr>
        <w:tc>
          <w:tcPr>
            <w:tcW w:w="1227" w:type="pct"/>
            <w:hideMark/>
          </w:tcPr>
          <w:p w14:paraId="3BB8DA86" w14:textId="77777777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ganda</w:t>
            </w:r>
          </w:p>
        </w:tc>
        <w:tc>
          <w:tcPr>
            <w:tcW w:w="918" w:type="pct"/>
            <w:hideMark/>
          </w:tcPr>
          <w:p w14:paraId="3DA41C9F" w14:textId="08B906EB" w:rsidR="005F5CA0" w:rsidRPr="000754F4" w:rsidRDefault="00111148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855" w:type="pct"/>
            <w:hideMark/>
          </w:tcPr>
          <w:p w14:paraId="5BEAE6B6" w14:textId="3E75C9A2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mpanzee (1)</w:t>
            </w:r>
            <w:r w:rsidR="0011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Human (1)</w:t>
            </w:r>
          </w:p>
        </w:tc>
      </w:tr>
      <w:tr w:rsidR="005F5CA0" w:rsidRPr="000754F4" w14:paraId="6C283D59" w14:textId="77777777" w:rsidTr="006E1D1F">
        <w:trPr>
          <w:trHeight w:val="158"/>
          <w:jc w:val="center"/>
        </w:trPr>
        <w:tc>
          <w:tcPr>
            <w:tcW w:w="1227" w:type="pct"/>
          </w:tcPr>
          <w:p w14:paraId="21E87BA8" w14:textId="77777777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918" w:type="pct"/>
          </w:tcPr>
          <w:p w14:paraId="6EDC9F17" w14:textId="07F06CE2" w:rsidR="005F5CA0" w:rsidRPr="000754F4" w:rsidRDefault="00111148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855" w:type="pct"/>
          </w:tcPr>
          <w:p w14:paraId="20D02500" w14:textId="2D8DCFD4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uman (1</w:t>
            </w:r>
            <w:r w:rsidR="0011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  <w:r w:rsidR="0011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Cattle (</w:t>
            </w:r>
            <w:proofErr w:type="gramStart"/>
            <w:r w:rsidR="0011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)*</w:t>
            </w:r>
            <w:proofErr w:type="gramEnd"/>
            <w:r w:rsidR="0011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5F5CA0" w:rsidRPr="000754F4" w14:paraId="452B4E97" w14:textId="77777777" w:rsidTr="006E1D1F">
        <w:trPr>
          <w:trHeight w:val="742"/>
          <w:jc w:val="center"/>
        </w:trPr>
        <w:tc>
          <w:tcPr>
            <w:tcW w:w="1227" w:type="pct"/>
            <w:hideMark/>
          </w:tcPr>
          <w:p w14:paraId="5EC6830E" w14:textId="77777777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ited States</w:t>
            </w:r>
          </w:p>
        </w:tc>
        <w:tc>
          <w:tcPr>
            <w:tcW w:w="918" w:type="pct"/>
            <w:hideMark/>
          </w:tcPr>
          <w:p w14:paraId="009E9684" w14:textId="346AB48F" w:rsidR="005F5CA0" w:rsidRPr="000754F4" w:rsidRDefault="00111148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6</w:t>
            </w:r>
          </w:p>
        </w:tc>
        <w:tc>
          <w:tcPr>
            <w:tcW w:w="2855" w:type="pct"/>
            <w:hideMark/>
          </w:tcPr>
          <w:p w14:paraId="5F01050B" w14:textId="77358DF4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vine (</w:t>
            </w:r>
            <w:r w:rsidR="0011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9</w:t>
            </w: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, Coyote (1), Human (</w:t>
            </w:r>
            <w:r w:rsidR="0011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, Cervid (</w:t>
            </w:r>
            <w:r w:rsidR="0011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2</w:t>
            </w: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, Cat (</w:t>
            </w:r>
            <w:r w:rsidR="0011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,</w:t>
            </w:r>
            <w:r w:rsidR="0011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lephant (1),</w:t>
            </w: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Raccoon (14), Wild boar (8), Opossum (11), Jaguar (1), Bobcat (1), Bison (1), Elk (5)</w:t>
            </w:r>
            <w:r w:rsidR="0011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Non-human primate (1)</w:t>
            </w:r>
          </w:p>
        </w:tc>
      </w:tr>
      <w:tr w:rsidR="005F5CA0" w:rsidRPr="000754F4" w14:paraId="4DBA195D" w14:textId="77777777" w:rsidTr="006E1D1F">
        <w:trPr>
          <w:trHeight w:val="87"/>
          <w:jc w:val="center"/>
        </w:trPr>
        <w:tc>
          <w:tcPr>
            <w:tcW w:w="1227" w:type="pct"/>
            <w:tcBorders>
              <w:bottom w:val="single" w:sz="4" w:space="0" w:color="auto"/>
            </w:tcBorders>
            <w:hideMark/>
          </w:tcPr>
          <w:p w14:paraId="2972C2C2" w14:textId="77777777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ruguay</w:t>
            </w:r>
          </w:p>
        </w:tc>
        <w:tc>
          <w:tcPr>
            <w:tcW w:w="918" w:type="pct"/>
            <w:tcBorders>
              <w:bottom w:val="single" w:sz="4" w:space="0" w:color="auto"/>
            </w:tcBorders>
            <w:hideMark/>
          </w:tcPr>
          <w:p w14:paraId="32A66664" w14:textId="77777777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855" w:type="pct"/>
            <w:tcBorders>
              <w:bottom w:val="single" w:sz="4" w:space="0" w:color="auto"/>
            </w:tcBorders>
            <w:hideMark/>
          </w:tcPr>
          <w:p w14:paraId="34B2E2F8" w14:textId="5C93B41D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tle (</w:t>
            </w:r>
            <w:r w:rsidR="0011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5F5CA0" w:rsidRPr="000754F4" w14:paraId="005E9664" w14:textId="77777777" w:rsidTr="006E1D1F">
        <w:trPr>
          <w:trHeight w:val="105"/>
          <w:jc w:val="center"/>
        </w:trPr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6BD362" w14:textId="77777777" w:rsidR="005F5CA0" w:rsidRPr="000754F4" w:rsidRDefault="005F5CA0" w:rsidP="006003B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994531" w14:textId="2971B1A6" w:rsidR="005F5CA0" w:rsidRPr="000754F4" w:rsidRDefault="00111148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202</w:t>
            </w:r>
          </w:p>
        </w:tc>
        <w:tc>
          <w:tcPr>
            <w:tcW w:w="285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006CE6" w14:textId="77777777" w:rsidR="005F5CA0" w:rsidRPr="000754F4" w:rsidRDefault="005F5CA0" w:rsidP="006003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754F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14:paraId="3F78014E" w14:textId="7A208371" w:rsidR="00FE57CE" w:rsidRPr="00111148" w:rsidRDefault="00111148" w:rsidP="0085013F">
      <w:pPr>
        <w:pStyle w:val="BodyText"/>
        <w:widowControl w:val="0"/>
        <w:tabs>
          <w:tab w:val="clear" w:pos="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left" w:pos="284"/>
        </w:tabs>
        <w:jc w:val="left"/>
        <w:rPr>
          <w:spacing w:val="-3"/>
          <w:szCs w:val="24"/>
        </w:rPr>
      </w:pPr>
      <w:r>
        <w:rPr>
          <w:spacing w:val="-3"/>
          <w:szCs w:val="24"/>
        </w:rPr>
        <w:t xml:space="preserve">* </w:t>
      </w:r>
      <w:r w:rsidR="001B3E87">
        <w:rPr>
          <w:spacing w:val="-3"/>
          <w:szCs w:val="24"/>
        </w:rPr>
        <w:t>One genome is the r</w:t>
      </w:r>
      <w:r>
        <w:rPr>
          <w:spacing w:val="-3"/>
          <w:szCs w:val="24"/>
        </w:rPr>
        <w:t xml:space="preserve">eference genome </w:t>
      </w:r>
      <w:r w:rsidRPr="0085013F">
        <w:rPr>
          <w:i/>
          <w:iCs/>
          <w:spacing w:val="-3"/>
          <w:szCs w:val="24"/>
        </w:rPr>
        <w:t>M. bovis</w:t>
      </w:r>
      <w:r>
        <w:rPr>
          <w:i/>
          <w:iCs/>
          <w:spacing w:val="-3"/>
          <w:szCs w:val="24"/>
        </w:rPr>
        <w:t xml:space="preserve"> </w:t>
      </w:r>
      <w:r>
        <w:rPr>
          <w:spacing w:val="-3"/>
          <w:szCs w:val="24"/>
        </w:rPr>
        <w:t>AF2122/97.</w:t>
      </w:r>
    </w:p>
    <w:p w14:paraId="1DEEDFF3" w14:textId="77777777" w:rsidR="00FE57CE" w:rsidRPr="006B6B31" w:rsidRDefault="00FE57CE" w:rsidP="003A5657">
      <w:pPr>
        <w:jc w:val="both"/>
        <w:rPr>
          <w:rFonts w:ascii="Arial" w:hAnsi="Arial" w:cs="Arial"/>
          <w:color w:val="000000" w:themeColor="text1"/>
        </w:rPr>
      </w:pPr>
    </w:p>
    <w:sectPr w:rsidR="00FE57CE" w:rsidRPr="006B6B31" w:rsidSect="009D5E6A">
      <w:pgSz w:w="11900" w:h="16840"/>
      <w:pgMar w:top="1191" w:right="1361" w:bottom="1191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5757"/>
    <w:rsid w:val="000754F4"/>
    <w:rsid w:val="000F6998"/>
    <w:rsid w:val="000F6D76"/>
    <w:rsid w:val="00111148"/>
    <w:rsid w:val="00143819"/>
    <w:rsid w:val="001442ED"/>
    <w:rsid w:val="001B3E87"/>
    <w:rsid w:val="001C790D"/>
    <w:rsid w:val="001F245F"/>
    <w:rsid w:val="00272810"/>
    <w:rsid w:val="002B438E"/>
    <w:rsid w:val="002D6816"/>
    <w:rsid w:val="003335A0"/>
    <w:rsid w:val="003A5657"/>
    <w:rsid w:val="003E0645"/>
    <w:rsid w:val="00452178"/>
    <w:rsid w:val="004B0B3B"/>
    <w:rsid w:val="005273EB"/>
    <w:rsid w:val="005306D0"/>
    <w:rsid w:val="005657DA"/>
    <w:rsid w:val="005957ED"/>
    <w:rsid w:val="005B6584"/>
    <w:rsid w:val="005F5CA0"/>
    <w:rsid w:val="006B3B1C"/>
    <w:rsid w:val="006B6B31"/>
    <w:rsid w:val="006E1D1F"/>
    <w:rsid w:val="00703C64"/>
    <w:rsid w:val="007D5AD8"/>
    <w:rsid w:val="00804D6B"/>
    <w:rsid w:val="008423AE"/>
    <w:rsid w:val="0085013F"/>
    <w:rsid w:val="00853C82"/>
    <w:rsid w:val="008E7BA8"/>
    <w:rsid w:val="009D0DF3"/>
    <w:rsid w:val="009D5E6A"/>
    <w:rsid w:val="009E01FE"/>
    <w:rsid w:val="00A21AAD"/>
    <w:rsid w:val="00A823E9"/>
    <w:rsid w:val="00B2445B"/>
    <w:rsid w:val="00B41998"/>
    <w:rsid w:val="00B54883"/>
    <w:rsid w:val="00B91FD9"/>
    <w:rsid w:val="00BF70B5"/>
    <w:rsid w:val="00C37CA6"/>
    <w:rsid w:val="00D028F8"/>
    <w:rsid w:val="00DB5757"/>
    <w:rsid w:val="00DD6B08"/>
    <w:rsid w:val="00E63055"/>
    <w:rsid w:val="00E76604"/>
    <w:rsid w:val="00E83044"/>
    <w:rsid w:val="00EE65ED"/>
    <w:rsid w:val="00F221C9"/>
    <w:rsid w:val="00F25137"/>
    <w:rsid w:val="00F32C32"/>
    <w:rsid w:val="00F81F25"/>
    <w:rsid w:val="00FE5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916B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D5E6A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65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eature">
    <w:name w:val="feature"/>
    <w:basedOn w:val="DefaultParagraphFont"/>
    <w:rsid w:val="005273EB"/>
  </w:style>
  <w:style w:type="paragraph" w:styleId="BalloonText">
    <w:name w:val="Balloon Text"/>
    <w:basedOn w:val="Normal"/>
    <w:link w:val="BalloonTextChar"/>
    <w:uiPriority w:val="99"/>
    <w:semiHidden/>
    <w:unhideWhenUsed/>
    <w:rsid w:val="005273E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3EB"/>
    <w:rPr>
      <w:rFonts w:ascii="Times New Roman" w:hAnsi="Times New Roman" w:cs="Times New Roman"/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3A5657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3A565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56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9D5E6A"/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BodyText">
    <w:name w:val="Body Text"/>
    <w:basedOn w:val="Normal"/>
    <w:link w:val="BodyTextChar"/>
    <w:rsid w:val="005F5CA0"/>
    <w:pPr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jc w:val="both"/>
    </w:pPr>
    <w:rPr>
      <w:rFonts w:ascii="Times New Roman" w:eastAsia="Times New Roman" w:hAnsi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5F5CA0"/>
    <w:rPr>
      <w:rFonts w:ascii="Times New Roman" w:eastAsia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744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5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1.DOCX</DocumentId>
    <IsDeleted xmlns="eb8d381a-5bec-4d6a-9ea5-e830052c9177">false</IsDeleted>
    <DocumentType xmlns="eb8d381a-5bec-4d6a-9ea5-e830052c9177">Table</DocumentType>
    <TitleName xmlns="eb8d381a-5bec-4d6a-9ea5-e830052c9177">Table 1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4D9FF79-F370-4DC4-A276-AC5F199D9341}">
  <ds:schemaRefs>
    <ds:schemaRef ds:uri="http://schemas.microsoft.com/office/2006/metadata/properties"/>
    <ds:schemaRef ds:uri="eb8d381a-5bec-4d6a-9ea5-e830052c9177"/>
  </ds:schemaRefs>
</ds:datastoreItem>
</file>

<file path=customXml/itemProps2.xml><?xml version="1.0" encoding="utf-8"?>
<ds:datastoreItem xmlns:ds="http://schemas.openxmlformats.org/officeDocument/2006/customXml" ds:itemID="{799DBB67-2C6E-492E-A6E5-89A89FA5113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3D06683-9CFA-4D0A-811F-63FA3A2968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8d381a-5bec-4d6a-9ea5-e830052c9177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82A507FA-0BDC-1849-B3C8-84F97AC3FC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 Kraemer Zimpel</dc:creator>
  <cp:keywords/>
  <dc:description/>
  <cp:lastModifiedBy>Ana Marcia Guimarães</cp:lastModifiedBy>
  <cp:revision>2</cp:revision>
  <dcterms:created xsi:type="dcterms:W3CDTF">2020-02-27T21:54:00Z</dcterms:created>
  <dcterms:modified xsi:type="dcterms:W3CDTF">2020-02-27T2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associacao-brasileira-de-normas-tecnicas</vt:lpwstr>
  </property>
  <property fmtid="{D5CDD505-2E9C-101B-9397-08002B2CF9AE}" pid="10" name="Mendeley Recent Style Name 3_1">
    <vt:lpwstr>Associação Brasileira de Normas Técnicas (Portuguese - Brazil)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frontiers-in-microbiology</vt:lpwstr>
  </property>
  <property fmtid="{D5CDD505-2E9C-101B-9397-08002B2CF9AE}" pid="16" name="Mendeley Recent Style Name 6_1">
    <vt:lpwstr>Frontiers in Microbiology</vt:lpwstr>
  </property>
  <property fmtid="{D5CDD505-2E9C-101B-9397-08002B2CF9AE}" pid="17" name="Mendeley Recent Style Id 7_1">
    <vt:lpwstr>http://www.zotero.org/styles/nature</vt:lpwstr>
  </property>
  <property fmtid="{D5CDD505-2E9C-101B-9397-08002B2CF9AE}" pid="18" name="Mendeley Recent Style Name 7_1">
    <vt:lpwstr>Nature</vt:lpwstr>
  </property>
  <property fmtid="{D5CDD505-2E9C-101B-9397-08002B2CF9AE}" pid="19" name="Mendeley Recent Style Id 8_1">
    <vt:lpwstr>http://www.zotero.org/styles/elife</vt:lpwstr>
  </property>
  <property fmtid="{D5CDD505-2E9C-101B-9397-08002B2CF9AE}" pid="20" name="Mendeley Recent Style Name 8_1">
    <vt:lpwstr>eLife</vt:lpwstr>
  </property>
  <property fmtid="{D5CDD505-2E9C-101B-9397-08002B2CF9AE}" pid="21" name="Mendeley Recent Style Id 9_1">
    <vt:lpwstr>http://www.zotero.org/styles/mbio</vt:lpwstr>
  </property>
  <property fmtid="{D5CDD505-2E9C-101B-9397-08002B2CF9AE}" pid="22" name="Mendeley Recent Style Name 9_1">
    <vt:lpwstr>mBio</vt:lpwstr>
  </property>
  <property fmtid="{D5CDD505-2E9C-101B-9397-08002B2CF9AE}" pid="23" name="Mendeley Citation Style_1">
    <vt:lpwstr>http://www.zotero.org/styles/frontiers-in-microbiology</vt:lpwstr>
  </property>
</Properties>
</file>